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1789" w14:textId="69BAE44C" w:rsidR="0039456E" w:rsidRDefault="0039456E" w:rsidP="0039456E">
      <w:r w:rsidRPr="004700BC">
        <w:rPr>
          <w:b/>
          <w:bCs/>
        </w:rPr>
        <w:t>Table S5</w:t>
      </w:r>
      <w:r w:rsidR="004700BC" w:rsidRPr="004700BC">
        <w:rPr>
          <w:b/>
          <w:bCs/>
        </w:rPr>
        <w:t>.</w:t>
      </w:r>
      <w:r>
        <w:t xml:space="preserve"> </w:t>
      </w:r>
      <w:r w:rsidRPr="00700A03">
        <w:t>Multivariable cox regression with two-sided Wald test assessing</w:t>
      </w:r>
      <w:r>
        <w:t xml:space="preserve"> metastasis free survival (MFS) of adolescent and young adult (AYA) and older adult (OA) patients categorised as </w:t>
      </w:r>
      <w:r w:rsidR="0026613F">
        <w:t>high and low</w:t>
      </w:r>
      <w:r w:rsidR="0026613F">
        <w:t xml:space="preserve"> expression of sarcoma proteomic module 6 (</w:t>
      </w:r>
      <w:r>
        <w:t>SPM6</w:t>
      </w:r>
      <w:r w:rsidR="0026613F">
        <w:t>)</w:t>
      </w:r>
      <w:r>
        <w:t xml:space="preserve">. </w:t>
      </w:r>
      <w:r w:rsidRPr="0055047B">
        <w:t>HR = hazard ratio; CI = confidence interval</w:t>
      </w:r>
      <w:r>
        <w:t xml:space="preserve">.  </w:t>
      </w:r>
    </w:p>
    <w:p w14:paraId="22442CD8" w14:textId="77777777" w:rsidR="0039456E" w:rsidRDefault="0039456E"/>
    <w:tbl>
      <w:tblPr>
        <w:tblW w:w="7933" w:type="dxa"/>
        <w:tblLook w:val="04A0" w:firstRow="1" w:lastRow="0" w:firstColumn="1" w:lastColumn="0" w:noHBand="0" w:noVBand="1"/>
      </w:tblPr>
      <w:tblGrid>
        <w:gridCol w:w="1696"/>
        <w:gridCol w:w="1843"/>
        <w:gridCol w:w="992"/>
        <w:gridCol w:w="2127"/>
        <w:gridCol w:w="1275"/>
      </w:tblGrid>
      <w:tr w:rsidR="0039456E" w:rsidRPr="0039456E" w14:paraId="0C279481" w14:textId="77777777" w:rsidTr="0039456E">
        <w:trPr>
          <w:trHeight w:val="300"/>
        </w:trPr>
        <w:tc>
          <w:tcPr>
            <w:tcW w:w="45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1EFC4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81E1A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ble analysis (MFS)</w:t>
            </w:r>
          </w:p>
        </w:tc>
      </w:tr>
      <w:tr w:rsidR="0039456E" w:rsidRPr="0039456E" w14:paraId="42950A8B" w14:textId="77777777" w:rsidTr="0039456E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8D029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90AE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509B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2BA4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.value</w:t>
            </w:r>
            <w:proofErr w:type="spellEnd"/>
          </w:p>
        </w:tc>
      </w:tr>
      <w:tr w:rsidR="0039456E" w:rsidRPr="0039456E" w14:paraId="790881D5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259C6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PM 6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F49F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A HIGH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3CA0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6D5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7F69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61D38" w:rsidRPr="0039456E" w14:paraId="1BDEEE06" w14:textId="77777777" w:rsidTr="0039456E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69CC67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7598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A 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A74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F3DC" w14:textId="4811C0D9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76 (0.217-0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1217" w14:textId="266B07FD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64E-04</w:t>
            </w:r>
          </w:p>
        </w:tc>
      </w:tr>
      <w:tr w:rsidR="00D61D38" w:rsidRPr="0039456E" w14:paraId="781CD032" w14:textId="77777777" w:rsidTr="0039456E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5E24B6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2D5E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YA 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1B0E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D2DC" w14:textId="67E6254A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7 (0.253-1.9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2129" w14:textId="1AC92D80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6</w:t>
            </w:r>
          </w:p>
        </w:tc>
      </w:tr>
      <w:tr w:rsidR="00D61D38" w:rsidRPr="0039456E" w14:paraId="3C651B3C" w14:textId="77777777" w:rsidTr="0039456E">
        <w:trPr>
          <w:trHeight w:val="30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6C181C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AD15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YA 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E056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17B0" w14:textId="52C7AC94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297 (0.11-0.80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899C" w14:textId="6A83969F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67</w:t>
            </w:r>
          </w:p>
        </w:tc>
      </w:tr>
      <w:tr w:rsidR="0039456E" w:rsidRPr="0039456E" w14:paraId="285A050F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2A66A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ED46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S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7C2E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E42D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68BE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61D38" w:rsidRPr="0039456E" w14:paraId="7AADCAE1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80E798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6F37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3EE9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57BF" w14:textId="01B358EC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602-1.9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11D3" w14:textId="032F95ED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7</w:t>
            </w:r>
          </w:p>
        </w:tc>
      </w:tr>
      <w:tr w:rsidR="00D61D38" w:rsidRPr="0039456E" w14:paraId="23E68BC1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4D040F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AA10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EFF7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D3DC" w14:textId="6FC095FD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9 (0.513-2.3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85F4" w14:textId="209C5F3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18</w:t>
            </w:r>
          </w:p>
        </w:tc>
      </w:tr>
      <w:tr w:rsidR="00D61D38" w:rsidRPr="0039456E" w14:paraId="4DF424F1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8C21BC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319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DL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6BD7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F510" w14:textId="7E51FCAD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3 (0.258-1.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E7A" w14:textId="79C00E66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</w:tr>
      <w:tr w:rsidR="00D61D38" w:rsidRPr="0039456E" w14:paraId="74839BA7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3A1B5A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1175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6D1B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4FBE" w14:textId="7A82623C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98 (1.23-7.2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08EE" w14:textId="47939D05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6</w:t>
            </w:r>
          </w:p>
        </w:tc>
      </w:tr>
      <w:tr w:rsidR="00D61D38" w:rsidRPr="0039456E" w14:paraId="2235F7DD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F745FB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B92C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CB17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FFBB" w14:textId="42FDEB53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75 (2.66-17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82A0" w14:textId="1BB58BB0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92E-05</w:t>
            </w:r>
          </w:p>
        </w:tc>
      </w:tr>
      <w:tr w:rsidR="00D61D38" w:rsidRPr="0039456E" w14:paraId="2EDCA7CE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72948F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D910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0D9D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E880" w14:textId="426F4802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7 (1.33-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2D47" w14:textId="6CF51842" w:rsidR="00D61D38" w:rsidRPr="00D61D38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1D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5</w:t>
            </w:r>
          </w:p>
        </w:tc>
      </w:tr>
      <w:tr w:rsidR="0039456E" w:rsidRPr="0039456E" w14:paraId="3D2AC3D0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E475A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tomical si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3D68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tremity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A655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E5C5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76B5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61D38" w:rsidRPr="0039456E" w14:paraId="28C24D43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A6D609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D816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lv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7C09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6060" w14:textId="698ACBFE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9 (0.554-2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2D7F" w14:textId="5BD8CD82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D61D38" w:rsidRPr="0039456E" w14:paraId="6AC55340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1ABB03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3A5B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8DD9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A10A" w14:textId="6465582C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9 (0.312-1.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C2FD" w14:textId="218C9554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</w:tr>
      <w:tr w:rsidR="00D61D38" w:rsidRPr="0039456E" w14:paraId="72E653B1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7BB4F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7F52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3A6B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D53E" w14:textId="008924BA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0.77-3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721A" w14:textId="03C2E15A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</w:tr>
      <w:tr w:rsidR="00D61D38" w:rsidRPr="0039456E" w14:paraId="771FCA5E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259E12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DA41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troperitone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AE8E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473E" w14:textId="06DE34DE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1 (0.387-1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F534" w14:textId="09DCEFE5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8</w:t>
            </w:r>
          </w:p>
        </w:tc>
      </w:tr>
      <w:tr w:rsidR="00D61D38" w:rsidRPr="0039456E" w14:paraId="43FD0A68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A3695E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004F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A348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A6B2" w14:textId="246C8DE3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314-3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D494" w14:textId="5C78CA45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5</w:t>
            </w:r>
          </w:p>
        </w:tc>
      </w:tr>
      <w:tr w:rsidR="00D61D38" w:rsidRPr="0039456E" w14:paraId="4334F7C8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850D0C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7A52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ter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8A61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F56" w14:textId="6512F92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 (0.552-6.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5912" w14:textId="605F56F6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39456E" w:rsidRPr="0039456E" w14:paraId="4603B2F1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2913D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CC57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1720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E14A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DCB4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61D38" w:rsidRPr="0039456E" w14:paraId="11EC8BAE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F4A151" w14:textId="77777777" w:rsidR="00D61D38" w:rsidRPr="0039456E" w:rsidRDefault="00D61D38" w:rsidP="00D61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6B21" w14:textId="77777777" w:rsidR="00D61D38" w:rsidRPr="0039456E" w:rsidRDefault="00D61D38" w:rsidP="00D61D3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AE7F" w14:textId="77777777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325A" w14:textId="4AF5315C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 (0.745-1.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75F9" w14:textId="5575D9B8" w:rsidR="00D61D38" w:rsidRPr="0039456E" w:rsidRDefault="00D61D38" w:rsidP="00D61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</w:t>
            </w:r>
          </w:p>
        </w:tc>
      </w:tr>
      <w:tr w:rsidR="0039456E" w:rsidRPr="0039456E" w14:paraId="544707D8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74ADC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[tumour size] (mm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B0B1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up4-5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36D0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B275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E19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1168E" w:rsidRPr="0039456E" w14:paraId="3B899DB8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04BD3D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A9DA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B7C2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63B9" w14:textId="64423F37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33 (0.183-0.5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664D" w14:textId="374CDEDD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40E-04</w:t>
            </w:r>
          </w:p>
        </w:tc>
      </w:tr>
      <w:tr w:rsidR="00D1168E" w:rsidRPr="0039456E" w14:paraId="7DF4ACDD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747E87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BCFC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F55F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3805" w14:textId="19C9AF54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 (0.632-1.8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F0FB" w14:textId="6AA62F5E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3</w:t>
            </w:r>
          </w:p>
        </w:tc>
      </w:tr>
      <w:tr w:rsidR="00D1168E" w:rsidRPr="0039456E" w14:paraId="4EDCC3E1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9898C4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620F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9E88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B360" w14:textId="729D8A54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7 (0.099-9.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6043" w14:textId="003D3430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7</w:t>
            </w:r>
          </w:p>
        </w:tc>
      </w:tr>
      <w:tr w:rsidR="0039456E" w:rsidRPr="0039456E" w14:paraId="665A901E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36AE7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E36E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0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BFB0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9CC7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4FF7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1168E" w:rsidRPr="0039456E" w14:paraId="517F4593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7C37D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5E2A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D3D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07AF" w14:textId="41762A4E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7 (1-2.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72BB" w14:textId="0DD5C7F5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93</w:t>
            </w:r>
          </w:p>
        </w:tc>
      </w:tr>
      <w:tr w:rsidR="00D1168E" w:rsidRPr="0039456E" w14:paraId="3C8613EF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9D09D9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7D76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2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11D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16AF" w14:textId="7CB2746B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 (0.617-2.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68C" w14:textId="791D335A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9</w:t>
            </w:r>
          </w:p>
        </w:tc>
      </w:tr>
      <w:tr w:rsidR="00D1168E" w:rsidRPr="0039456E" w14:paraId="1A0AAF75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780F3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F545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2FCF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E693" w14:textId="13B0D86A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 (0.891-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6F18" w14:textId="6077490B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9456E" w:rsidRPr="0039456E" w14:paraId="39C615B9" w14:textId="77777777" w:rsidTr="0039456E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9D6C6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3768" w14:textId="77777777" w:rsidR="0039456E" w:rsidRPr="0039456E" w:rsidRDefault="0039456E" w:rsidP="003945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3 (referenc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393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F396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C4FF" w14:textId="77777777" w:rsidR="0039456E" w:rsidRPr="0039456E" w:rsidRDefault="0039456E" w:rsidP="003945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D1168E" w:rsidRPr="0039456E" w14:paraId="33ECC7FB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3C1EB0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46E4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6387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35EB" w14:textId="004B9B0F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641 (0.412-0.99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4638" w14:textId="598C9050" w:rsidR="00D1168E" w:rsidRPr="00D1168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168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91</w:t>
            </w:r>
          </w:p>
        </w:tc>
      </w:tr>
      <w:tr w:rsidR="00D1168E" w:rsidRPr="0039456E" w14:paraId="62201EF4" w14:textId="77777777" w:rsidTr="0039456E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C0C8EB" w14:textId="77777777" w:rsidR="00D1168E" w:rsidRPr="0039456E" w:rsidRDefault="00D1168E" w:rsidP="00D11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A5F5" w14:textId="77777777" w:rsidR="00D1168E" w:rsidRPr="0039456E" w:rsidRDefault="00D1168E" w:rsidP="00D116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F88" w14:textId="7777777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9456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885F" w14:textId="2A836820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 (0.217-1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858C" w14:textId="07208347" w:rsidR="00D1168E" w:rsidRPr="0039456E" w:rsidRDefault="00D1168E" w:rsidP="00D116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</w:tbl>
    <w:p w14:paraId="47765631" w14:textId="77777777" w:rsidR="009D69A0" w:rsidRDefault="0026613F"/>
    <w:sectPr w:rsidR="009D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835C1" w14:textId="77777777" w:rsidR="0039456E" w:rsidRDefault="0039456E" w:rsidP="0039456E">
      <w:pPr>
        <w:spacing w:after="0" w:line="240" w:lineRule="auto"/>
      </w:pPr>
      <w:r>
        <w:separator/>
      </w:r>
    </w:p>
  </w:endnote>
  <w:endnote w:type="continuationSeparator" w:id="0">
    <w:p w14:paraId="63AD2BC9" w14:textId="77777777" w:rsidR="0039456E" w:rsidRDefault="0039456E" w:rsidP="00394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4C698" w14:textId="77777777" w:rsidR="0039456E" w:rsidRDefault="0039456E" w:rsidP="0039456E">
      <w:pPr>
        <w:spacing w:after="0" w:line="240" w:lineRule="auto"/>
      </w:pPr>
      <w:r>
        <w:separator/>
      </w:r>
    </w:p>
  </w:footnote>
  <w:footnote w:type="continuationSeparator" w:id="0">
    <w:p w14:paraId="3A23CE0A" w14:textId="77777777" w:rsidR="0039456E" w:rsidRDefault="0039456E" w:rsidP="00394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E"/>
    <w:rsid w:val="0026613F"/>
    <w:rsid w:val="003646DD"/>
    <w:rsid w:val="0039456E"/>
    <w:rsid w:val="004700BC"/>
    <w:rsid w:val="0088231B"/>
    <w:rsid w:val="008A6476"/>
    <w:rsid w:val="009E3EA9"/>
    <w:rsid w:val="00A83B3C"/>
    <w:rsid w:val="00D1168E"/>
    <w:rsid w:val="00D6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C4003"/>
  <w15:chartTrackingRefBased/>
  <w15:docId w15:val="{A0D7DFB7-C92C-4195-8853-F70FD947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Bun Tam</dc:creator>
  <cp:keywords/>
  <dc:description/>
  <cp:lastModifiedBy>Yuen Bun Tam</cp:lastModifiedBy>
  <cp:revision>3</cp:revision>
  <dcterms:created xsi:type="dcterms:W3CDTF">2023-07-05T15:18:00Z</dcterms:created>
  <dcterms:modified xsi:type="dcterms:W3CDTF">2023-07-05T15:20:00Z</dcterms:modified>
</cp:coreProperties>
</file>